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57F33" w14:textId="44F10316" w:rsidR="005435BE" w:rsidRDefault="00B7104E" w:rsidP="00B7104E">
      <w:pPr>
        <w:jc w:val="left"/>
        <w:rPr>
          <w:rFonts w:ascii="Times New Roman" w:hAnsi="Times New Roman"/>
          <w:sz w:val="24"/>
          <w:szCs w:val="24"/>
        </w:rPr>
      </w:pPr>
      <w:r w:rsidRPr="00B7104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A1AC0" w:rsidRPr="00B7104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A1A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="005435BE" w:rsidRPr="00F0092E">
        <w:rPr>
          <w:rFonts w:ascii="Times New Roman" w:hAnsi="Times New Roman"/>
          <w:sz w:val="24"/>
          <w:szCs w:val="24"/>
        </w:rPr>
        <w:t>icroscopic agglutination test (MAT)</w:t>
      </w:r>
      <w:r>
        <w:rPr>
          <w:rFonts w:ascii="Times New Roman" w:hAnsi="Times New Roman"/>
          <w:sz w:val="24"/>
          <w:szCs w:val="24"/>
        </w:rPr>
        <w:t xml:space="preserve"> panel of antigens</w:t>
      </w:r>
    </w:p>
    <w:p w14:paraId="2F7DCFB7" w14:textId="77777777" w:rsidR="00B7104E" w:rsidRDefault="00B7104E" w:rsidP="00B7104E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5435BE" w:rsidRPr="00F0092E" w14:paraId="3A17BE09" w14:textId="77777777" w:rsidTr="005104B7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DA35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  <w:proofErr w:type="spellEnd"/>
          </w:p>
        </w:tc>
        <w:tc>
          <w:tcPr>
            <w:tcW w:w="26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F217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group</w:t>
            </w:r>
            <w:proofErr w:type="spellEnd"/>
          </w:p>
        </w:tc>
        <w:tc>
          <w:tcPr>
            <w:tcW w:w="2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366D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CF7B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train</w:t>
            </w:r>
            <w:proofErr w:type="spellEnd"/>
          </w:p>
        </w:tc>
      </w:tr>
      <w:tr w:rsidR="005435BE" w:rsidRPr="00F0092E" w14:paraId="0E366B2E" w14:textId="77777777" w:rsidTr="005104B7">
        <w:trPr>
          <w:trHeight w:val="315"/>
          <w:jc w:val="center"/>
        </w:trPr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2CA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8E4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660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378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5435BE" w:rsidRPr="00F0092E" w14:paraId="0A80C654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58BA6B7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02BAD24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54220A9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38FE2FE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ico</w:t>
            </w:r>
            <w:proofErr w:type="spellEnd"/>
          </w:p>
        </w:tc>
      </w:tr>
      <w:tr w:rsidR="005435BE" w:rsidRPr="00F0092E" w14:paraId="63B0A93A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9453F5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09B9046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AFA929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9D6776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kiyami</w:t>
            </w:r>
            <w:proofErr w:type="spellEnd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A</w:t>
            </w:r>
          </w:p>
        </w:tc>
      </w:tr>
      <w:tr w:rsidR="005435BE" w:rsidRPr="00F0092E" w14:paraId="7CBD8207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B58EFF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DFB6F2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1E559B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6AF438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5435BE" w:rsidRPr="00F0092E" w14:paraId="43126E6F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D32426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C2A26A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818FE0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1D71376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5435BE" w:rsidRPr="00F0092E" w14:paraId="12B1DA2A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52366A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A24DAD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2EC7EB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5C5073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5435BE" w:rsidRPr="00F0092E" w14:paraId="7B4B01F8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C0B3E4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kirschner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661B68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DA57AB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060C3F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22C</w:t>
            </w:r>
          </w:p>
        </w:tc>
      </w:tr>
      <w:tr w:rsidR="005435BE" w:rsidRPr="00F0092E" w14:paraId="534CA2B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797711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7DB66A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6FD53C8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F83EDF6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</w:tr>
      <w:tr w:rsidR="005435BE" w:rsidRPr="00F0092E" w14:paraId="32ECFDDD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E0B816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A7113D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F13898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B90F3F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5435BE" w:rsidRPr="00F0092E" w14:paraId="071FD7B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8D3CFB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0D5784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874F85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A68F22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5435BE" w:rsidRPr="00F0092E" w14:paraId="0B57C698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BA3798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979CEA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0FB1B0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C4843A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5435BE" w:rsidRPr="00F0092E" w14:paraId="312AF45A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416A6AC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2A8FC2B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82DBF9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3E1B1CC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5435BE" w:rsidRPr="00F0092E" w14:paraId="606D80E6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7ECEB2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706E5F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EB09BD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857EEB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5435BE" w:rsidRPr="00F0092E" w14:paraId="5377F2D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3F6EE2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31BAFB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8305C3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24D886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linem</w:t>
            </w:r>
            <w:proofErr w:type="spellEnd"/>
          </w:p>
        </w:tc>
      </w:tr>
      <w:tr w:rsidR="005435BE" w:rsidRPr="00F0092E" w14:paraId="5BC0418C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BAC579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DA8C66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o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ED0E82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F675F5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prajitno</w:t>
            </w:r>
            <w:proofErr w:type="spellEnd"/>
          </w:p>
        </w:tc>
      </w:tr>
      <w:tr w:rsidR="005435BE" w:rsidRPr="00F0092E" w14:paraId="68A6C323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99F8E9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92F3FC7" w14:textId="6CD36589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</w:t>
            </w:r>
            <w:r w:rsidR="00C4262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o</w:t>
            </w: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4AEA337" w14:textId="4A46D035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</w:t>
            </w:r>
            <w:r w:rsidR="00C4262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o</w:t>
            </w: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AB83A7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5435BE" w:rsidRPr="00F0092E" w14:paraId="4CEB30BE" w14:textId="77777777" w:rsidTr="005104B7">
        <w:trPr>
          <w:trHeight w:val="70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098F77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75B9E8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0DE51C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BF40EDE" w14:textId="5CD253A1" w:rsidR="005435BE" w:rsidRPr="00F0092E" w:rsidRDefault="009E41D0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E41D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repelitsin</w:t>
            </w:r>
          </w:p>
        </w:tc>
      </w:tr>
      <w:tr w:rsidR="005435BE" w:rsidRPr="00F0092E" w14:paraId="01ED912C" w14:textId="77777777" w:rsidTr="00B7104E">
        <w:trPr>
          <w:trHeight w:val="70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75B9B78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tipperaryensi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70C35D7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1E63FF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oom 22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4931433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WTS#1</w:t>
            </w:r>
          </w:p>
        </w:tc>
      </w:tr>
      <w:tr w:rsidR="00B7104E" w:rsidRPr="00F0092E" w14:paraId="6DA4926D" w14:textId="77777777" w:rsidTr="005104B7">
        <w:trPr>
          <w:trHeight w:val="70"/>
          <w:jc w:val="center"/>
        </w:trPr>
        <w:tc>
          <w:tcPr>
            <w:tcW w:w="20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A49B96" w14:textId="0B8C96D9" w:rsidR="00B7104E" w:rsidRDefault="00B7104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F1AAD4" w14:textId="27CE0A86" w:rsidR="00B7104E" w:rsidRDefault="00B7104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3338B2" w14:textId="4157CC5B" w:rsidR="00B7104E" w:rsidRDefault="00B7104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12C88C" w14:textId="1F2216D5" w:rsidR="00B7104E" w:rsidRDefault="00B7104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N900</w:t>
            </w:r>
            <w:r w:rsidR="00527512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*</w:t>
            </w:r>
          </w:p>
        </w:tc>
      </w:tr>
    </w:tbl>
    <w:p w14:paraId="11E6EAD4" w14:textId="189B2762" w:rsidR="005435BE" w:rsidRDefault="005435BE" w:rsidP="00A339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ND: Not determined</w:t>
      </w:r>
      <w:r w:rsidR="00527512">
        <w:rPr>
          <w:rFonts w:ascii="Times New Roman" w:hAnsi="Times New Roman" w:cs="Times New Roman"/>
          <w:sz w:val="24"/>
          <w:szCs w:val="24"/>
        </w:rPr>
        <w:t>, *Obtained in this study</w:t>
      </w:r>
    </w:p>
    <w:p w14:paraId="211A40C0" w14:textId="3FBF3A54" w:rsidR="00527512" w:rsidRPr="00D46B1B" w:rsidRDefault="00527512" w:rsidP="005435BE">
      <w:pPr>
        <w:rPr>
          <w:rFonts w:ascii="Times New Roman" w:hAnsi="Times New Roman" w:cs="Times New Roman"/>
          <w:sz w:val="24"/>
          <w:szCs w:val="24"/>
        </w:rPr>
      </w:pPr>
    </w:p>
    <w:p w14:paraId="62CB7014" w14:textId="77777777" w:rsidR="005435BE" w:rsidRDefault="005435BE" w:rsidP="005435BE">
      <w:pPr>
        <w:rPr>
          <w:rFonts w:ascii="Times New Roman" w:hAnsi="Times New Roman" w:cs="Times New Roman"/>
          <w:sz w:val="24"/>
          <w:szCs w:val="24"/>
        </w:rPr>
      </w:pPr>
    </w:p>
    <w:p w14:paraId="7FD3B553" w14:textId="075CBE40" w:rsidR="00A7722F" w:rsidRDefault="00A7722F"/>
    <w:p w14:paraId="0BFB4664" w14:textId="41C81317" w:rsidR="005435BE" w:rsidRDefault="005435BE"/>
    <w:p w14:paraId="33912C01" w14:textId="6351E340" w:rsidR="005435BE" w:rsidRDefault="005435BE"/>
    <w:p w14:paraId="5787F3A0" w14:textId="276C802C" w:rsidR="005435BE" w:rsidRDefault="005435BE"/>
    <w:p w14:paraId="087DEFA7" w14:textId="625FA113" w:rsidR="004E3DB2" w:rsidRDefault="004E3DB2"/>
    <w:p w14:paraId="09B333B7" w14:textId="3AD3B6D7" w:rsidR="004E3DB2" w:rsidRDefault="004E3DB2"/>
    <w:p w14:paraId="671A3B42" w14:textId="7460350E" w:rsidR="004E3DB2" w:rsidRDefault="004E3DB2"/>
    <w:p w14:paraId="29E05160" w14:textId="1D9E89F2" w:rsidR="004E3DB2" w:rsidRDefault="004E3DB2"/>
    <w:p w14:paraId="661ED9FC" w14:textId="489D86EB" w:rsidR="004E3DB2" w:rsidRDefault="004E3DB2"/>
    <w:p w14:paraId="5E4DAE33" w14:textId="6520C9A5" w:rsidR="004E3DB2" w:rsidRDefault="004E3DB2"/>
    <w:p w14:paraId="35E4A718" w14:textId="1FEB09A1" w:rsidR="004E3DB2" w:rsidRDefault="004E3DB2"/>
    <w:p w14:paraId="16DD2B06" w14:textId="3DC84E3C" w:rsidR="004E3DB2" w:rsidRDefault="004E3DB2"/>
    <w:p w14:paraId="486E3175" w14:textId="466C314A" w:rsidR="004E3DB2" w:rsidRDefault="004E3DB2"/>
    <w:p w14:paraId="3FABD147" w14:textId="3D887220" w:rsidR="004E3DB2" w:rsidRDefault="004E3DB2"/>
    <w:p w14:paraId="368F0D97" w14:textId="29093D23" w:rsidR="004E3DB2" w:rsidRDefault="004E3DB2"/>
    <w:p w14:paraId="627B350A" w14:textId="77777777" w:rsidR="004E3DB2" w:rsidRDefault="004E3DB2"/>
    <w:p w14:paraId="58677518" w14:textId="1403FB47" w:rsidR="005435BE" w:rsidRDefault="005435BE"/>
    <w:sectPr w:rsidR="005435BE" w:rsidSect="004E3DB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BE"/>
    <w:rsid w:val="0000038D"/>
    <w:rsid w:val="00013DF5"/>
    <w:rsid w:val="001B2B04"/>
    <w:rsid w:val="00375CDA"/>
    <w:rsid w:val="004B129D"/>
    <w:rsid w:val="004C2C87"/>
    <w:rsid w:val="004E3DB2"/>
    <w:rsid w:val="00527512"/>
    <w:rsid w:val="005435BE"/>
    <w:rsid w:val="005B0620"/>
    <w:rsid w:val="005E0C7A"/>
    <w:rsid w:val="00796156"/>
    <w:rsid w:val="00800119"/>
    <w:rsid w:val="008E3BC1"/>
    <w:rsid w:val="0097131E"/>
    <w:rsid w:val="009E41D0"/>
    <w:rsid w:val="00A339FC"/>
    <w:rsid w:val="00A6074B"/>
    <w:rsid w:val="00A7722F"/>
    <w:rsid w:val="00B463E5"/>
    <w:rsid w:val="00B7104E"/>
    <w:rsid w:val="00C4262F"/>
    <w:rsid w:val="00C46EFD"/>
    <w:rsid w:val="00E40DA7"/>
    <w:rsid w:val="00E941ED"/>
    <w:rsid w:val="00EA1AC0"/>
    <w:rsid w:val="00EA6564"/>
    <w:rsid w:val="00F6050F"/>
    <w:rsid w:val="00F7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D1D7"/>
  <w15:chartTrackingRefBased/>
  <w15:docId w15:val="{C872F6BF-CE87-46D9-8A20-191DAB65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5BE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5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B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43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0AB18-FDBA-4DDE-A69D-E893790DF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nd, Camila R - APHIS</dc:creator>
  <cp:keywords/>
  <dc:description/>
  <cp:lastModifiedBy>Nally, Jarlath - ARS</cp:lastModifiedBy>
  <cp:revision>3</cp:revision>
  <dcterms:created xsi:type="dcterms:W3CDTF">2022-01-04T21:12:00Z</dcterms:created>
  <dcterms:modified xsi:type="dcterms:W3CDTF">2022-01-04T21:13:00Z</dcterms:modified>
</cp:coreProperties>
</file>